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6DC" w:rsidRPr="00760FE1" w:rsidRDefault="00307162" w:rsidP="00760FE1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0" w:name="_GoBack"/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ry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ble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2</w:t>
      </w:r>
      <w:bookmarkEnd w:id="0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The 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nivariate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rrelations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scussed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 the 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nuscript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bbreviations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MEN1 – 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ultiple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ndocrine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eoplasia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ype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; 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pNET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– 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poradic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ncreatic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euroendocrine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umor, 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pNET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– 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ereditary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ncreatic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euroendocrine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umor, NF-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pNET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– Non-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unctional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pNET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NF-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pNET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– Non-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unctional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pNET</w:t>
      </w:r>
      <w:proofErr w:type="spellEnd"/>
      <w:r w:rsidRPr="00760F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307162" w:rsidRPr="00760FE1" w:rsidRDefault="0030716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tbl>
      <w:tblPr>
        <w:tblW w:w="80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0"/>
        <w:gridCol w:w="1920"/>
        <w:gridCol w:w="1240"/>
        <w:gridCol w:w="960"/>
      </w:tblGrid>
      <w:tr w:rsidR="00760FE1" w:rsidRPr="00760FE1" w:rsidTr="00034240">
        <w:trPr>
          <w:trHeight w:val="312"/>
          <w:jc w:val="center"/>
        </w:trPr>
        <w:tc>
          <w:tcPr>
            <w:tcW w:w="3920" w:type="dxa"/>
            <w:vMerge w:val="restart"/>
            <w:shd w:val="clear" w:color="auto" w:fill="auto"/>
            <w:noWrap/>
            <w:vAlign w:val="center"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60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Correlation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comparisons</w:t>
            </w:r>
            <w:proofErr w:type="spellEnd"/>
          </w:p>
        </w:tc>
        <w:tc>
          <w:tcPr>
            <w:tcW w:w="1920" w:type="dxa"/>
            <w:vMerge w:val="restart"/>
            <w:shd w:val="clear" w:color="auto" w:fill="auto"/>
            <w:noWrap/>
            <w:vAlign w:val="center"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60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Group</w:t>
            </w:r>
            <w:proofErr w:type="spellEnd"/>
          </w:p>
        </w:tc>
        <w:tc>
          <w:tcPr>
            <w:tcW w:w="2200" w:type="dxa"/>
            <w:gridSpan w:val="2"/>
            <w:shd w:val="clear" w:color="auto" w:fill="auto"/>
            <w:noWrap/>
            <w:vAlign w:val="center"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60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pearman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correlation</w:t>
            </w:r>
            <w:proofErr w:type="spellEnd"/>
          </w:p>
        </w:tc>
      </w:tr>
      <w:tr w:rsidR="00760FE1" w:rsidRPr="00760FE1" w:rsidTr="00034240">
        <w:trPr>
          <w:trHeight w:val="312"/>
          <w:jc w:val="center"/>
        </w:trPr>
        <w:tc>
          <w:tcPr>
            <w:tcW w:w="3920" w:type="dxa"/>
            <w:vMerge/>
            <w:shd w:val="clear" w:color="auto" w:fill="auto"/>
            <w:noWrap/>
            <w:vAlign w:val="center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920" w:type="dxa"/>
            <w:vMerge/>
            <w:shd w:val="clear" w:color="auto" w:fill="auto"/>
            <w:noWrap/>
            <w:vAlign w:val="center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760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pl-PL"/>
              </w:rPr>
            </w:pPr>
            <w:r w:rsidRPr="00760FE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pl-PL"/>
              </w:rPr>
              <w:t>p-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pl-PL"/>
              </w:rPr>
              <w:t>value</w:t>
            </w:r>
            <w:proofErr w:type="spellEnd"/>
          </w:p>
        </w:tc>
      </w:tr>
      <w:tr w:rsidR="00760FE1" w:rsidRPr="00760FE1" w:rsidTr="00034240">
        <w:trPr>
          <w:trHeight w:val="312"/>
          <w:jc w:val="center"/>
        </w:trPr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etastatic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ate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vs tumor 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ameter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pNE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 0.001</w:t>
            </w:r>
          </w:p>
        </w:tc>
      </w:tr>
      <w:tr w:rsidR="00760FE1" w:rsidRPr="00760FE1" w:rsidTr="00034240">
        <w:trPr>
          <w:trHeight w:val="312"/>
          <w:jc w:val="center"/>
        </w:trPr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etastatic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ate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vs tumor 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ameter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pNE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7</w:t>
            </w:r>
          </w:p>
        </w:tc>
      </w:tr>
      <w:tr w:rsidR="00760FE1" w:rsidRPr="00760FE1" w:rsidTr="00034240">
        <w:trPr>
          <w:trHeight w:val="312"/>
          <w:jc w:val="center"/>
        </w:trPr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etastatic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ate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vs tumor 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ameter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F-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pNET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0.4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 0.001</w:t>
            </w:r>
          </w:p>
        </w:tc>
      </w:tr>
      <w:tr w:rsidR="00760FE1" w:rsidRPr="00760FE1" w:rsidTr="00034240">
        <w:trPr>
          <w:trHeight w:val="312"/>
          <w:jc w:val="center"/>
        </w:trPr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etastatic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ate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vs tumor 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ameter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F-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pNE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 0.001</w:t>
            </w:r>
          </w:p>
        </w:tc>
      </w:tr>
      <w:tr w:rsidR="00760FE1" w:rsidRPr="00760FE1" w:rsidTr="00034240">
        <w:trPr>
          <w:trHeight w:val="312"/>
          <w:jc w:val="center"/>
        </w:trPr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ate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of  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rameshift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+ STOP vs 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tage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EN1 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tient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.9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2</w:t>
            </w:r>
          </w:p>
        </w:tc>
      </w:tr>
      <w:tr w:rsidR="00760FE1" w:rsidRPr="00760FE1" w:rsidTr="00034240">
        <w:trPr>
          <w:trHeight w:val="312"/>
          <w:jc w:val="center"/>
        </w:trPr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ate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plice-site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utations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 vs 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tage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EN1 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tient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 0.001</w:t>
            </w:r>
          </w:p>
        </w:tc>
      </w:tr>
      <w:tr w:rsidR="00760FE1" w:rsidRPr="00760FE1" w:rsidTr="00034240">
        <w:trPr>
          <w:trHeight w:val="312"/>
          <w:jc w:val="center"/>
        </w:trPr>
        <w:tc>
          <w:tcPr>
            <w:tcW w:w="392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ate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issense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utation</w:t>
            </w:r>
            <w:proofErr w:type="spellEnd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vs 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rade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EN1 </w:t>
            </w:r>
            <w:proofErr w:type="spellStart"/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tient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-0.9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60FE1" w:rsidRPr="00760FE1" w:rsidRDefault="00760FE1" w:rsidP="00C84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760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5</w:t>
            </w:r>
          </w:p>
        </w:tc>
      </w:tr>
    </w:tbl>
    <w:p w:rsidR="00760FE1" w:rsidRDefault="00760FE1">
      <w:pPr>
        <w:rPr>
          <w:rFonts w:ascii="Calibri" w:hAnsi="Calibri"/>
          <w:color w:val="000000"/>
          <w:shd w:val="clear" w:color="auto" w:fill="FFFFFF"/>
        </w:rPr>
      </w:pPr>
    </w:p>
    <w:p w:rsidR="00307162" w:rsidRDefault="00307162"/>
    <w:sectPr w:rsidR="003071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DDB"/>
    <w:rsid w:val="00034240"/>
    <w:rsid w:val="00307162"/>
    <w:rsid w:val="00760FE1"/>
    <w:rsid w:val="00A94DDB"/>
    <w:rsid w:val="00B84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4A0064-11A3-49BA-BFE8-86BDE28B9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88</Characters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4-30T08:48:00Z</dcterms:created>
  <dcterms:modified xsi:type="dcterms:W3CDTF">2021-04-30T08:50:00Z</dcterms:modified>
</cp:coreProperties>
</file>